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200"/>
        <w:gridCol w:w="1452"/>
        <w:gridCol w:w="1198"/>
        <w:gridCol w:w="2851"/>
        <w:gridCol w:w="308"/>
        <w:gridCol w:w="1452"/>
        <w:gridCol w:w="1166"/>
        <w:gridCol w:w="2773"/>
      </w:tblGrid>
      <w:tr w:rsidR="00E7483C" w:rsidRPr="006D5DE2" w14:paraId="70942BB8" w14:textId="77777777" w:rsidTr="00455F53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D95AE" w14:textId="1CDAB10E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483C" w:rsidRPr="006D5DE2" w14:paraId="20F7939B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2741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4DAB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03F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C266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19)</w:t>
            </w:r>
          </w:p>
        </w:tc>
      </w:tr>
      <w:tr w:rsidR="00E7483C" w:rsidRPr="006D5DE2" w14:paraId="492FC7B5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5EE6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3833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5AEE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36E5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F89B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7579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8B48B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30D3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E7483C" w:rsidRPr="006D5DE2" w14:paraId="4946793C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4FFB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from Janu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393C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7F9A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F164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56E1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CF80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5290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6243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83C" w:rsidRPr="006D5DE2" w14:paraId="5E4489C2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C4EB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4836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E-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F51E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6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4DE6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36E-0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E-0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4DC4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308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E-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244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-0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B0B3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1E-04,1.36E-04)</w:t>
            </w:r>
          </w:p>
        </w:tc>
      </w:tr>
      <w:tr w:rsidR="00E7483C" w:rsidRPr="006D5DE2" w14:paraId="102E1FDE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C34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2310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E-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D83B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E-0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2AD8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1E-07,2.23E-0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9162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529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2E-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2E18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-0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3FA3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6.67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7E-07)</w:t>
            </w:r>
          </w:p>
        </w:tc>
      </w:tr>
      <w:tr w:rsidR="00E7483C" w:rsidRPr="006D5DE2" w14:paraId="5CD59727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3E58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A6B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2E-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624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-0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DBF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5.64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9E-0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A0B0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6EC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E-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4D4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E-1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A660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9E-07,1.91E-07)</w:t>
            </w:r>
          </w:p>
        </w:tc>
      </w:tr>
      <w:tr w:rsidR="00E7483C" w:rsidRPr="006D5DE2" w14:paraId="160BEE7A" w14:textId="77777777" w:rsidTr="00455F53">
        <w:trPr>
          <w:trHeight w:val="315"/>
        </w:trPr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8AB0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 (Reference = Before April 1st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3B68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EAD6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D680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E6A2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B1B0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88C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83C" w:rsidRPr="006D5DE2" w14:paraId="3A5EDAB3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52B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CAF6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1F2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E-0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EDB5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9,0.07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5D9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E1A7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AC1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E-0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DCAF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0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)</w:t>
            </w:r>
          </w:p>
        </w:tc>
      </w:tr>
      <w:tr w:rsidR="00E7483C" w:rsidRPr="006D5DE2" w14:paraId="16809A8F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D68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AAA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8550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E-0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3F6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9,0.029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31F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4DE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DAC7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-0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FD27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1,0.031)</w:t>
            </w:r>
          </w:p>
        </w:tc>
      </w:tr>
      <w:tr w:rsidR="00E7483C" w:rsidRPr="006D5DE2" w14:paraId="273A8DE6" w14:textId="77777777" w:rsidTr="00455F53">
        <w:trPr>
          <w:trHeight w:val="315"/>
        </w:trPr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2E2C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 between period and incom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401B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F16D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9D1E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C6B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4A84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7507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83C" w:rsidRPr="006D5DE2" w14:paraId="676871AF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69E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 * incom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8E7E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-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42A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-0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DF92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7E-06,1.38E-0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D003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D31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8E-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D913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0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8A10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4.50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6E-07)</w:t>
            </w:r>
          </w:p>
        </w:tc>
      </w:tr>
      <w:tr w:rsidR="00E7483C" w:rsidRPr="006D5DE2" w14:paraId="44DBF053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9A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 * incom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0898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E-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A740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0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420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75E-07,4.81E-0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EAB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C27B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E-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B08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0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7F65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35E-07,8.42E-07)</w:t>
            </w:r>
          </w:p>
        </w:tc>
      </w:tr>
      <w:tr w:rsidR="00E7483C" w:rsidRPr="006D5DE2" w14:paraId="0A414694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878E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1F8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983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E-0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C244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06,0.30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5EDB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BB39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2E02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-0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D452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8,0.278)</w:t>
            </w:r>
          </w:p>
        </w:tc>
      </w:tr>
      <w:tr w:rsidR="00E7483C" w:rsidRPr="006D5DE2" w14:paraId="7EBA26A1" w14:textId="77777777" w:rsidTr="00455F53">
        <w:trPr>
          <w:trHeight w:val="18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47C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5C21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2D7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E389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D16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6C3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5D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432E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83C" w:rsidRPr="006D5DE2" w14:paraId="4F4C32DB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67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C099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8758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2C08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D0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3)</w:t>
            </w:r>
          </w:p>
        </w:tc>
      </w:tr>
      <w:tr w:rsidR="00E7483C" w:rsidRPr="006D5DE2" w14:paraId="52CBAAC9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7D074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C444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1B2E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16935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0A9F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2C9B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E3504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93E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E7483C" w:rsidRPr="006D5DE2" w14:paraId="50363BF2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C9FE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from Janu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179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3D86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0ADB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50D8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4DC8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A6EF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D7EC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83C" w:rsidRPr="006D5DE2" w14:paraId="01F776B3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8A2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FE50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E-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133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E-06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CC47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35E-0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8E-0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6D5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D9F4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E-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51AF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0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A413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22E-04,2.28E-04)</w:t>
            </w:r>
          </w:p>
        </w:tc>
      </w:tr>
      <w:tr w:rsidR="00E7483C" w:rsidRPr="006D5DE2" w14:paraId="3AE60C4C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660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F7F4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8E-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0FF9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E-0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679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58E-08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8E-1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12E7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04A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92E-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5C1B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E-0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49E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8.99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6E-07)</w:t>
            </w:r>
          </w:p>
        </w:tc>
      </w:tr>
      <w:tr w:rsidR="00E7483C" w:rsidRPr="006D5DE2" w14:paraId="3DBA7017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9B8C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1ED5" w14:textId="77777777" w:rsidR="00E7483C" w:rsidRPr="006D5DE2" w:rsidRDefault="00E7483C" w:rsidP="00455F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9E-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841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E-0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D886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6.31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6E-0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8E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C9DB" w14:textId="77777777" w:rsidR="00E7483C" w:rsidRPr="006D5DE2" w:rsidRDefault="00E7483C" w:rsidP="00455F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E-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78C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E-1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2AB0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E-07,1.03E-07)</w:t>
            </w:r>
          </w:p>
        </w:tc>
      </w:tr>
      <w:tr w:rsidR="00E7483C" w:rsidRPr="006D5DE2" w14:paraId="61585BFC" w14:textId="77777777" w:rsidTr="00455F53">
        <w:trPr>
          <w:trHeight w:val="315"/>
        </w:trPr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E724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 (Reference = Before April 1st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202E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3EDC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2F9A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EAD4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B696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5DC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83C" w:rsidRPr="006D5DE2" w14:paraId="2AF6AAF6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BC93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07B5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55F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E-0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9D54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4,0.13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983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B485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4F26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0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FF5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9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)</w:t>
            </w:r>
          </w:p>
        </w:tc>
      </w:tr>
      <w:tr w:rsidR="00E7483C" w:rsidRPr="006D5DE2" w14:paraId="1D6741E8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7B0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B4D3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C5DE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E-0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868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2,0.07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C6D2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5CD3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22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AFE8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7,0.037)</w:t>
            </w:r>
          </w:p>
        </w:tc>
      </w:tr>
      <w:tr w:rsidR="00E7483C" w:rsidRPr="006D5DE2" w14:paraId="2375C382" w14:textId="77777777" w:rsidTr="00455F53">
        <w:trPr>
          <w:trHeight w:val="315"/>
        </w:trPr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26F8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 between period and incom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A8B9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96A0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4AA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BDBE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26DF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14C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83C" w:rsidRPr="006D5DE2" w14:paraId="77E1C4FF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0D3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 * incom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0F22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9E-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486B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E-0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0C22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84E-07,9.93E-0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6E56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A7FE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9E-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917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718A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5.61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7E-07)</w:t>
            </w:r>
          </w:p>
        </w:tc>
      </w:tr>
      <w:tr w:rsidR="00E7483C" w:rsidRPr="006D5DE2" w14:paraId="4E9593EB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733C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 * incom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7D5F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E-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5E4F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-0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CA66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7E-07,4.02E-0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92C1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DEF0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E-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7B72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-0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B196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95E-07,6.03E-07)</w:t>
            </w:r>
          </w:p>
        </w:tc>
      </w:tr>
      <w:tr w:rsidR="00E7483C" w:rsidRPr="006D5DE2" w14:paraId="7CB6B45A" w14:textId="77777777" w:rsidTr="00455F53">
        <w:trPr>
          <w:trHeight w:val="315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82B3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EF2E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B5F6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04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FA11E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32,0.333)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4D464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4C7A9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C753D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E-04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6CA3" w14:textId="77777777" w:rsidR="00E7483C" w:rsidRPr="006D5DE2" w:rsidRDefault="00E7483C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27,0.328)</w:t>
            </w:r>
          </w:p>
        </w:tc>
      </w:tr>
      <w:tr w:rsidR="00E7483C" w:rsidRPr="006D5DE2" w14:paraId="13CC3A06" w14:textId="77777777" w:rsidTr="00455F53">
        <w:trPr>
          <w:trHeight w:val="315"/>
        </w:trPr>
        <w:tc>
          <w:tcPr>
            <w:tcW w:w="363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CBD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All p-values are smaller than 0.001. Median household income is in thousands of dollars.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D4DD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2A0D" w14:textId="77777777" w:rsidR="00E7483C" w:rsidRPr="006D5DE2" w:rsidRDefault="00E7483C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5478A2" w14:textId="77777777" w:rsidR="00E524E5" w:rsidRDefault="00E524E5"/>
    <w:sectPr w:rsidR="00E524E5" w:rsidSect="00E524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E5"/>
    <w:rsid w:val="000631DA"/>
    <w:rsid w:val="00561AB5"/>
    <w:rsid w:val="007C1027"/>
    <w:rsid w:val="00AB4036"/>
    <w:rsid w:val="00E524E5"/>
    <w:rsid w:val="00E7483C"/>
    <w:rsid w:val="00E8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9BBC2"/>
  <w15:chartTrackingRefBased/>
  <w15:docId w15:val="{1007D12E-6D26-8C4C-9966-6211A786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E5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o</dc:creator>
  <cp:keywords/>
  <dc:description/>
  <cp:lastModifiedBy>Christina Pao</cp:lastModifiedBy>
  <cp:revision>2</cp:revision>
  <dcterms:created xsi:type="dcterms:W3CDTF">2021-07-13T09:43:00Z</dcterms:created>
  <dcterms:modified xsi:type="dcterms:W3CDTF">2021-07-13T09:43:00Z</dcterms:modified>
</cp:coreProperties>
</file>